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CB3" w:rsidRDefault="00B7012D" w:rsidP="00113CB3">
      <w:pPr>
        <w:spacing w:line="48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kern w:val="0"/>
          <w:sz w:val="24"/>
          <w:szCs w:val="24"/>
        </w:rPr>
        <w:drawing>
          <wp:inline distT="0" distB="0" distL="0" distR="0" wp14:anchorId="0B995941" wp14:editId="1501CA10">
            <wp:extent cx="4511040" cy="3100327"/>
            <wp:effectExtent l="0" t="0" r="381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东亚伏翼照片0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452"/>
                    <a:stretch/>
                  </pic:blipFill>
                  <pic:spPr bwMode="auto">
                    <a:xfrm>
                      <a:off x="0" y="0"/>
                      <a:ext cx="4517146" cy="3104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7012D" w:rsidRPr="00113CB3" w:rsidRDefault="00B7012D" w:rsidP="00113CB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OLE_LINK1"/>
      <w:r w:rsidRPr="006A2DA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6A2DA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7012D">
        <w:rPr>
          <w:rFonts w:ascii="Times New Roman" w:eastAsia="宋体" w:hAnsi="Times New Roman" w:cs="Times New Roman"/>
          <w:kern w:val="0"/>
          <w:sz w:val="24"/>
          <w:szCs w:val="24"/>
        </w:rPr>
        <w:t>The photograph o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 mal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Japanese p</w:t>
      </w:r>
      <w:r w:rsidR="00113CB3">
        <w:rPr>
          <w:rFonts w:ascii="Times New Roman" w:eastAsia="宋体" w:hAnsi="Times New Roman" w:cs="Times New Roman"/>
          <w:kern w:val="0"/>
          <w:sz w:val="24"/>
          <w:szCs w:val="24"/>
        </w:rPr>
        <w:t>ipistrelle bat</w:t>
      </w:r>
      <w:r w:rsidR="00113CB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aptured around the airport</w:t>
      </w:r>
    </w:p>
    <w:bookmarkEnd w:id="0"/>
    <w:p w:rsidR="00B7012D" w:rsidRPr="00113CB3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7012D" w:rsidRDefault="00B7012D" w:rsidP="00E3444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8727C" w:rsidRPr="005F57C4" w:rsidRDefault="00E8727C" w:rsidP="00E344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T</w:t>
      </w:r>
      <w:r w:rsidR="006D4A95">
        <w:rPr>
          <w:rFonts w:ascii="Times New Roman" w:hAnsi="Times New Roman" w:cs="Times New Roman" w:hint="eastAsia"/>
          <w:b/>
          <w:sz w:val="24"/>
          <w:szCs w:val="24"/>
        </w:rPr>
        <w:t>ABLE S</w:t>
      </w:r>
      <w:r w:rsidR="00D2479D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 w:rsidRPr="005F57C4">
        <w:rPr>
          <w:rFonts w:ascii="Times New Roman" w:hAnsi="Times New Roman" w:cs="Times New Roman"/>
          <w:sz w:val="24"/>
          <w:szCs w:val="24"/>
        </w:rPr>
        <w:t xml:space="preserve"> </w:t>
      </w:r>
      <w:r w:rsidR="008539FF">
        <w:rPr>
          <w:rFonts w:ascii="Times New Roman" w:hAnsi="Times New Roman" w:cs="Times New Roman" w:hint="eastAsia"/>
          <w:sz w:val="24"/>
          <w:szCs w:val="24"/>
        </w:rPr>
        <w:t xml:space="preserve">first five </w:t>
      </w:r>
      <w:r w:rsidRPr="005F57C4">
        <w:rPr>
          <w:rFonts w:ascii="Times New Roman" w:hAnsi="Times New Roman" w:cs="Times New Roman"/>
          <w:sz w:val="24"/>
          <w:szCs w:val="24"/>
        </w:rPr>
        <w:t xml:space="preserve">alternative </w:t>
      </w:r>
      <w:bookmarkStart w:id="1" w:name="OLE_LINK122"/>
      <w:bookmarkStart w:id="2" w:name="OLE_LINK123"/>
      <w:r w:rsidRPr="005F57C4">
        <w:rPr>
          <w:rFonts w:ascii="Times New Roman" w:hAnsi="Times New Roman" w:cs="Times New Roman"/>
          <w:sz w:val="24"/>
          <w:szCs w:val="24"/>
        </w:rPr>
        <w:t>generalized and general linear mixed models</w:t>
      </w:r>
      <w:bookmarkEnd w:id="1"/>
      <w:bookmarkEnd w:id="2"/>
      <w:r w:rsidRPr="005F57C4">
        <w:rPr>
          <w:rFonts w:ascii="Times New Roman" w:hAnsi="Times New Roman" w:cs="Times New Roman"/>
          <w:sz w:val="24"/>
          <w:szCs w:val="24"/>
        </w:rPr>
        <w:t xml:space="preserve"> (GLMM and LMM)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is study</w:t>
      </w:r>
    </w:p>
    <w:tbl>
      <w:tblPr>
        <w:tblStyle w:val="a5"/>
        <w:tblW w:w="8566" w:type="dxa"/>
        <w:jc w:val="center"/>
        <w:tblInd w:w="89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3"/>
        <w:gridCol w:w="1276"/>
        <w:gridCol w:w="1370"/>
        <w:gridCol w:w="992"/>
        <w:gridCol w:w="2955"/>
      </w:tblGrid>
      <w:tr w:rsidR="00E8727C" w:rsidRPr="005F57C4" w:rsidTr="002637E4">
        <w:trPr>
          <w:jc w:val="center"/>
        </w:trPr>
        <w:tc>
          <w:tcPr>
            <w:tcW w:w="1973" w:type="dxa"/>
            <w:tcBorders>
              <w:top w:val="single" w:sz="8" w:space="0" w:color="auto"/>
              <w:bottom w:val="single" w:sz="8" w:space="0" w:color="auto"/>
            </w:tcBorders>
          </w:tcPr>
          <w:p w:rsidR="00E8727C" w:rsidRPr="005F57C4" w:rsidRDefault="0091756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  <w:r w:rsidR="002637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8727C" w:rsidRPr="005F57C4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E8727C" w:rsidRPr="005F57C4" w:rsidRDefault="00E8727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7C4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</w:tcPr>
          <w:p w:rsidR="00E8727C" w:rsidRPr="00283EF1" w:rsidRDefault="00E8727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3EF1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E8727C" w:rsidRPr="005F57C4" w:rsidRDefault="00E8727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852BF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852BF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2955" w:type="dxa"/>
            <w:tcBorders>
              <w:top w:val="single" w:sz="8" w:space="0" w:color="auto"/>
              <w:bottom w:val="single" w:sz="8" w:space="0" w:color="auto"/>
            </w:tcBorders>
          </w:tcPr>
          <w:p w:rsidR="00E8727C" w:rsidRPr="005F57C4" w:rsidRDefault="00E8727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7C4">
              <w:rPr>
                <w:rFonts w:ascii="Times New Roman" w:hAnsi="Times New Roman" w:cs="Times New Roman"/>
                <w:sz w:val="24"/>
                <w:szCs w:val="24"/>
              </w:rPr>
              <w:t xml:space="preserve">Predictors </w:t>
            </w:r>
          </w:p>
        </w:tc>
      </w:tr>
      <w:tr w:rsidR="00067C2F" w:rsidRPr="005F57C4" w:rsidTr="002637E4">
        <w:trPr>
          <w:trHeight w:val="243"/>
          <w:jc w:val="center"/>
        </w:trPr>
        <w:tc>
          <w:tcPr>
            <w:tcW w:w="1973" w:type="dxa"/>
            <w:vMerge w:val="restart"/>
            <w:tcBorders>
              <w:top w:val="single" w:sz="8" w:space="0" w:color="auto"/>
            </w:tcBorders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7D7">
              <w:rPr>
                <w:rFonts w:ascii="Times New Roman" w:hAnsi="Times New Roman" w:cs="Times New Roman"/>
                <w:sz w:val="24"/>
                <w:szCs w:val="24"/>
              </w:rPr>
              <w:t>Number of bat passes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067C2F" w:rsidRPr="008F0ED2" w:rsidRDefault="00067C2F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LMM 1</w:t>
            </w:r>
          </w:p>
        </w:tc>
        <w:tc>
          <w:tcPr>
            <w:tcW w:w="1370" w:type="dxa"/>
            <w:tcBorders>
              <w:top w:val="single" w:sz="8" w:space="0" w:color="auto"/>
            </w:tcBorders>
          </w:tcPr>
          <w:p w:rsidR="00067C2F" w:rsidRPr="008F0ED2" w:rsidRDefault="00703127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517.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067C2F" w:rsidRPr="008F0ED2" w:rsidRDefault="006E22DA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_</w:t>
            </w:r>
          </w:p>
        </w:tc>
        <w:tc>
          <w:tcPr>
            <w:tcW w:w="2955" w:type="dxa"/>
            <w:tcBorders>
              <w:top w:val="single" w:sz="8" w:space="0" w:color="auto"/>
            </w:tcBorders>
          </w:tcPr>
          <w:p w:rsidR="00067C2F" w:rsidRPr="008F0ED2" w:rsidRDefault="00F5134B" w:rsidP="00297EB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Noise level </w:t>
            </w:r>
            <w:r w:rsidR="00067C2F"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+ </w:t>
            </w:r>
            <w:r w:rsidR="0026413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264137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+ </w:t>
            </w:r>
            <w:r w:rsidR="0070312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bitat</w:t>
            </w:r>
            <w:r w:rsidR="00703127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FE66AE" w:rsidRPr="008F0E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ype</w:t>
            </w:r>
            <w:r w:rsidR="00703127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FE66AE"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+ </w:t>
            </w:r>
            <w:r w:rsidR="00067C2F"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Temperature</w:t>
            </w:r>
            <w:r w:rsidR="00703127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703127"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+</w:t>
            </w:r>
            <w:r w:rsidR="00703127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297EBF"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Noise level</w:t>
            </w:r>
            <w:r w:rsidR="00297EB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297EBF" w:rsidRPr="007031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×</w:t>
            </w:r>
            <w:r w:rsidR="00297EB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26413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124A95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67C2F" w:rsidRPr="00F67D49" w:rsidTr="002637E4">
        <w:trPr>
          <w:trHeight w:val="243"/>
          <w:jc w:val="center"/>
        </w:trPr>
        <w:tc>
          <w:tcPr>
            <w:tcW w:w="1973" w:type="dxa"/>
            <w:vMerge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66097187"/>
          </w:p>
        </w:tc>
        <w:tc>
          <w:tcPr>
            <w:tcW w:w="1276" w:type="dxa"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7D7">
              <w:rPr>
                <w:rFonts w:ascii="Times New Roman" w:hAnsi="Times New Roman" w:cs="Times New Roman"/>
                <w:sz w:val="24"/>
                <w:szCs w:val="24"/>
              </w:rPr>
              <w:t>GLMM 2</w:t>
            </w:r>
          </w:p>
        </w:tc>
        <w:tc>
          <w:tcPr>
            <w:tcW w:w="1370" w:type="dxa"/>
          </w:tcPr>
          <w:p w:rsidR="00067C2F" w:rsidRPr="00EF77D7" w:rsidRDefault="00703127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.39</w:t>
            </w:r>
          </w:p>
        </w:tc>
        <w:tc>
          <w:tcPr>
            <w:tcW w:w="992" w:type="dxa"/>
          </w:tcPr>
          <w:p w:rsidR="00067C2F" w:rsidRPr="00EF77D7" w:rsidRDefault="00703127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2955" w:type="dxa"/>
          </w:tcPr>
          <w:p w:rsidR="00067C2F" w:rsidRPr="002B6F84" w:rsidRDefault="00067C2F" w:rsidP="00F67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18"/>
            <w:bookmarkStart w:id="5" w:name="OLE_LINK119"/>
            <w:r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+ </w:t>
            </w:r>
            <w:r w:rsidR="00F67D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F67D4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="002B6F84" w:rsidRPr="002B6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bookmarkEnd w:id="4"/>
            <w:bookmarkEnd w:id="5"/>
            <w:r w:rsidR="0070312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+</w:t>
            </w:r>
            <w:r w:rsidR="00703127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03127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F67D4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F67D49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F67D4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F67D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F67D4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067C2F" w:rsidRPr="005F57C4" w:rsidTr="002637E4">
        <w:trPr>
          <w:trHeight w:val="243"/>
          <w:jc w:val="center"/>
        </w:trPr>
        <w:tc>
          <w:tcPr>
            <w:tcW w:w="1973" w:type="dxa"/>
            <w:vMerge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M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0" w:type="dxa"/>
          </w:tcPr>
          <w:p w:rsidR="00067C2F" w:rsidRDefault="00703127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.64</w:t>
            </w:r>
          </w:p>
        </w:tc>
        <w:tc>
          <w:tcPr>
            <w:tcW w:w="992" w:type="dxa"/>
          </w:tcPr>
          <w:p w:rsidR="00067C2F" w:rsidRDefault="00703127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</w:p>
        </w:tc>
        <w:tc>
          <w:tcPr>
            <w:tcW w:w="2955" w:type="dxa"/>
          </w:tcPr>
          <w:p w:rsidR="00067C2F" w:rsidRPr="00064D6D" w:rsidRDefault="00067C2F" w:rsidP="007F62B6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 w:rsidRPr="00064D6D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el + </w:t>
            </w:r>
            <w:r w:rsidR="00E57C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E57C8F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="00A63AFA" w:rsidRPr="002B6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 w:rsidR="00A63AFA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Temperature + Moon phase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6452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16452D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6452D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7F62B6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7F62B6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7F62B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7F62B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7F62B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067C2F" w:rsidRPr="005F57C4" w:rsidTr="002637E4">
        <w:trPr>
          <w:trHeight w:val="243"/>
          <w:jc w:val="center"/>
        </w:trPr>
        <w:tc>
          <w:tcPr>
            <w:tcW w:w="1973" w:type="dxa"/>
            <w:vMerge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M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70" w:type="dxa"/>
          </w:tcPr>
          <w:p w:rsidR="00067C2F" w:rsidRDefault="0016452D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.69</w:t>
            </w:r>
          </w:p>
        </w:tc>
        <w:tc>
          <w:tcPr>
            <w:tcW w:w="992" w:type="dxa"/>
          </w:tcPr>
          <w:p w:rsidR="00067C2F" w:rsidRDefault="0016452D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2955" w:type="dxa"/>
          </w:tcPr>
          <w:p w:rsidR="00067C2F" w:rsidRPr="00064D6D" w:rsidRDefault="00264137" w:rsidP="0016452D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16452D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="004F34CE" w:rsidRPr="002B6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 w:rsidR="0016452D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067C2F" w:rsidRPr="00303AEF" w:rsidTr="002637E4">
        <w:trPr>
          <w:trHeight w:val="243"/>
          <w:jc w:val="center"/>
        </w:trPr>
        <w:tc>
          <w:tcPr>
            <w:tcW w:w="1973" w:type="dxa"/>
            <w:vMerge/>
          </w:tcPr>
          <w:p w:rsidR="00067C2F" w:rsidRPr="00EF77D7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067C2F" w:rsidRDefault="00067C2F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LMM</w:t>
            </w:r>
            <w:r w:rsidR="00BA19D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0" w:type="dxa"/>
          </w:tcPr>
          <w:p w:rsidR="00067C2F" w:rsidRDefault="0016452D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8.8</w:t>
            </w:r>
            <w:r w:rsidR="00067C2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067C2F" w:rsidRDefault="0016452D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9</w:t>
            </w:r>
          </w:p>
        </w:tc>
        <w:tc>
          <w:tcPr>
            <w:tcW w:w="2955" w:type="dxa"/>
          </w:tcPr>
          <w:p w:rsidR="00067C2F" w:rsidRPr="00064D6D" w:rsidRDefault="00152449" w:rsidP="009B23D5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 w:rsidRPr="00064D6D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el + </w:t>
            </w:r>
            <w:r w:rsidR="00303AE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303AEF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Pr="002B6F8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="00BA19D2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Temperature + </w:t>
            </w:r>
            <w:r w:rsidR="00B606E1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A19D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BA19D2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A19D2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9B23D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B23D5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9B23D5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9B23D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9B23D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bookmarkEnd w:id="3"/>
      <w:tr w:rsidR="0081777B" w:rsidRPr="005F57C4" w:rsidTr="002637E4">
        <w:trPr>
          <w:jc w:val="center"/>
        </w:trPr>
        <w:tc>
          <w:tcPr>
            <w:tcW w:w="1973" w:type="dxa"/>
            <w:vMerge w:val="restart"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zz</w:t>
            </w:r>
            <w:r w:rsidRPr="00EF77D7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76" w:type="dxa"/>
          </w:tcPr>
          <w:p w:rsidR="0081777B" w:rsidRPr="008F0ED2" w:rsidRDefault="0081777B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LMM 1</w:t>
            </w:r>
          </w:p>
        </w:tc>
        <w:tc>
          <w:tcPr>
            <w:tcW w:w="1370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40.75</w:t>
            </w:r>
          </w:p>
          <w:p w:rsidR="00365583" w:rsidRDefault="00365583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65583" w:rsidRPr="008F0ED2" w:rsidRDefault="00365583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1777B" w:rsidRPr="008F0ED2" w:rsidRDefault="0081777B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81777B" w:rsidRPr="008F0ED2" w:rsidRDefault="0081777B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D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_</w:t>
            </w:r>
          </w:p>
        </w:tc>
        <w:tc>
          <w:tcPr>
            <w:tcW w:w="2955" w:type="dxa"/>
          </w:tcPr>
          <w:p w:rsidR="0081777B" w:rsidRPr="008F0ED2" w:rsidRDefault="00365583" w:rsidP="003D01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Noise level + </w:t>
            </w:r>
            <w:r w:rsidR="00691CCC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691CCC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+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bita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F0ED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ype</w:t>
            </w:r>
            <w:r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+ Temperature</w:t>
            </w:r>
            <w:r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8F0ED2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Noise level</w:t>
            </w:r>
            <w:r w:rsidR="003D015E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3D015E" w:rsidRPr="007031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×</w:t>
            </w:r>
            <w:r w:rsidR="003D015E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3D015E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3D015E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</w:p>
        </w:tc>
      </w:tr>
      <w:tr w:rsidR="0081777B" w:rsidRPr="005F57C4" w:rsidTr="002637E4">
        <w:trPr>
          <w:jc w:val="center"/>
        </w:trPr>
        <w:tc>
          <w:tcPr>
            <w:tcW w:w="1973" w:type="dxa"/>
            <w:vMerge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77D7">
              <w:rPr>
                <w:rFonts w:ascii="Times New Roman" w:hAnsi="Times New Roman" w:cs="Times New Roman"/>
                <w:sz w:val="24"/>
                <w:szCs w:val="24"/>
              </w:rPr>
              <w:t>GLMM 2</w:t>
            </w:r>
          </w:p>
        </w:tc>
        <w:tc>
          <w:tcPr>
            <w:tcW w:w="1370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0.79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5583" w:rsidRDefault="0036558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DC6" w:rsidRPr="0081777B" w:rsidRDefault="00711DC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11DC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5583" w:rsidRDefault="0036558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DC6" w:rsidRPr="0081777B" w:rsidRDefault="00711DC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81777B" w:rsidRPr="00365583" w:rsidRDefault="00D34BBA" w:rsidP="00D34B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+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5583"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Temperature + Noise level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655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81777B" w:rsidRPr="005F57C4" w:rsidTr="002637E4">
        <w:trPr>
          <w:jc w:val="center"/>
        </w:trPr>
        <w:tc>
          <w:tcPr>
            <w:tcW w:w="1973" w:type="dxa"/>
            <w:vMerge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M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370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1.36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5583" w:rsidRDefault="0036558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405E" w:rsidRPr="0081777B" w:rsidRDefault="0018405E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65583" w:rsidRDefault="0036558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405E" w:rsidRPr="0081777B" w:rsidRDefault="0018405E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365583" w:rsidRPr="00365583" w:rsidRDefault="0081777B" w:rsidP="0074195F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+ </w:t>
            </w:r>
            <w:r w:rsidR="00677D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677D92"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</w:t>
            </w:r>
            <w:r w:rsidR="00677D92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Temperature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Wind speed </w:t>
            </w:r>
            <w:r w:rsidR="0036558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5583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74195F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 </w:t>
            </w:r>
            <w:r w:rsidR="0074195F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74195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7419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</w:p>
        </w:tc>
      </w:tr>
      <w:tr w:rsidR="0081777B" w:rsidRPr="005F57C4" w:rsidTr="002637E4">
        <w:trPr>
          <w:jc w:val="center"/>
        </w:trPr>
        <w:tc>
          <w:tcPr>
            <w:tcW w:w="1973" w:type="dxa"/>
            <w:vMerge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M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370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1.45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DC6" w:rsidRPr="0081777B" w:rsidRDefault="00711DC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</w:t>
            </w:r>
          </w:p>
          <w:p w:rsidR="0081777B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1DC6" w:rsidRPr="0081777B" w:rsidRDefault="00711DC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124A95" w:rsidRPr="00124A95" w:rsidRDefault="0081777B" w:rsidP="00962B53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+ </w:t>
            </w:r>
            <w:r w:rsidR="00962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962B53"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</w:t>
            </w:r>
            <w:r w:rsidR="00962B5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B32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Temperature  </w:t>
            </w:r>
            <w:r w:rsidR="00365583"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 w:rsid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Moon phase</w:t>
            </w:r>
            <w:r w:rsidR="00124A9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24A9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124A9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24A95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962B5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962B53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962B53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962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962B5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81777B" w:rsidRPr="005F57C4" w:rsidTr="002637E4">
        <w:trPr>
          <w:jc w:val="center"/>
        </w:trPr>
        <w:tc>
          <w:tcPr>
            <w:tcW w:w="1973" w:type="dxa"/>
            <w:vMerge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1777B" w:rsidRPr="00EF77D7" w:rsidRDefault="0081777B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M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70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1.69</w:t>
            </w:r>
          </w:p>
          <w:p w:rsidR="009E3946" w:rsidRDefault="009E394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Pr="0081777B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1777B" w:rsidRDefault="00D6628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94</w:t>
            </w:r>
          </w:p>
          <w:p w:rsidR="009E3946" w:rsidRDefault="009E3946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24A95" w:rsidRPr="0081777B" w:rsidRDefault="00124A95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81777B" w:rsidRPr="00145D1E" w:rsidRDefault="0081777B" w:rsidP="00BE62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lastRenderedPageBreak/>
              <w:t xml:space="preserve">Noise level + </w:t>
            </w:r>
            <w:r w:rsidR="00962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ircraft </w:t>
            </w:r>
            <w:r w:rsidR="00962B5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tivity</w:t>
            </w:r>
            <w:r w:rsidR="00962B53" w:rsidRPr="0036558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</w:t>
            </w:r>
            <w:r w:rsidR="00962B53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B32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6" w:name="OLE_LINK232"/>
            <w:bookmarkStart w:id="7" w:name="OLE_LINK233"/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Temperature </w:t>
            </w:r>
            <w:r w:rsidR="007A3410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  <w:bookmarkEnd w:id="6"/>
            <w:bookmarkEnd w:id="7"/>
            <w:r w:rsidR="00124A9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24A95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="00124A95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124A95" w:rsidRPr="002B6F84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BE624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E624E" w:rsidRPr="007031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BE624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BE62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BE624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</w:tr>
      <w:tr w:rsidR="00533F53" w:rsidRPr="005F57C4" w:rsidTr="002637E4">
        <w:trPr>
          <w:jc w:val="center"/>
        </w:trPr>
        <w:tc>
          <w:tcPr>
            <w:tcW w:w="1973" w:type="dxa"/>
            <w:vMerge w:val="restart"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ulse duration</w:t>
            </w:r>
          </w:p>
        </w:tc>
        <w:tc>
          <w:tcPr>
            <w:tcW w:w="1276" w:type="dxa"/>
          </w:tcPr>
          <w:p w:rsidR="00533F53" w:rsidRPr="005F582A" w:rsidRDefault="00533F53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8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MM1</w:t>
            </w:r>
          </w:p>
        </w:tc>
        <w:tc>
          <w:tcPr>
            <w:tcW w:w="1370" w:type="dxa"/>
            <w:vAlign w:val="center"/>
          </w:tcPr>
          <w:p w:rsidR="007A3410" w:rsidRDefault="00124A95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5578.67</w:t>
            </w:r>
          </w:p>
          <w:p w:rsidR="005F582A" w:rsidRPr="005F582A" w:rsidRDefault="005F582A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33F53" w:rsidRPr="005F582A" w:rsidRDefault="00533F53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33F53" w:rsidRPr="005F582A" w:rsidRDefault="00533F53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82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_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5F582A" w:rsidRPr="005F582A" w:rsidRDefault="005F582A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A3410" w:rsidRPr="005F582A" w:rsidRDefault="007A3410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55" w:type="dxa"/>
          </w:tcPr>
          <w:p w:rsidR="00316F19" w:rsidRPr="00316F19" w:rsidRDefault="0018405E" w:rsidP="00A55808">
            <w:pPr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</w:pPr>
            <w:r w:rsidRPr="0018405E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Noise level</w:t>
            </w:r>
            <w:r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Pr="005F58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+</w:t>
            </w:r>
            <w:r w:rsidR="007A3410" w:rsidRPr="005F582A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A5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ircraft activity </w:t>
            </w:r>
            <w:r w:rsidR="00A55808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 </w:t>
            </w:r>
            <w:r w:rsidR="00A55808" w:rsidRPr="005F582A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+</w:t>
            </w:r>
            <w:r w:rsidR="00A55808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abitat type</w:t>
            </w:r>
            <w:r w:rsidR="007A3410" w:rsidRPr="005F582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+</w:t>
            </w:r>
            <w:r w:rsidR="007A3410" w:rsidRPr="005F582A"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  <w:t>Temperature</w:t>
            </w:r>
            <w:r w:rsidR="00316F19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+ Wind speed + Moon phase</w:t>
            </w:r>
            <w:r w:rsidR="007A3410" w:rsidRPr="005F582A"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7A3410" w:rsidRPr="00316F19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+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Noise level </w:t>
            </w:r>
            <w:r w:rsidR="00A55808" w:rsidRPr="00316F1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×</w:t>
            </w:r>
            <w:r w:rsidR="00A55808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A5580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A55808" w:rsidRPr="00316F19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+</w:t>
            </w:r>
            <w:r w:rsidR="00316F19" w:rsidRPr="00316F19"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eastAsia="BaskervilleMTStd-Regular" w:hAnsi="Times New Roman" w:cs="Times New Roman"/>
                <w:b/>
                <w:kern w:val="0"/>
                <w:sz w:val="24"/>
                <w:szCs w:val="24"/>
              </w:rPr>
              <w:t>Temperature</w:t>
            </w:r>
            <w:r w:rsidR="007A3410" w:rsidRPr="005F582A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×</w:t>
            </w:r>
            <w:r w:rsidR="007A3410" w:rsidRPr="005F582A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 xml:space="preserve"> </w:t>
            </w:r>
            <w:r w:rsidR="007A3410" w:rsidRPr="005F582A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Wind speed</w:t>
            </w:r>
          </w:p>
        </w:tc>
      </w:tr>
      <w:tr w:rsidR="00533F53" w:rsidRPr="005F57C4" w:rsidTr="002637E4">
        <w:trPr>
          <w:jc w:val="center"/>
        </w:trPr>
        <w:tc>
          <w:tcPr>
            <w:tcW w:w="1973" w:type="dxa"/>
            <w:vMerge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2</w:t>
            </w:r>
          </w:p>
        </w:tc>
        <w:tc>
          <w:tcPr>
            <w:tcW w:w="1370" w:type="dxa"/>
            <w:vAlign w:val="center"/>
          </w:tcPr>
          <w:p w:rsidR="005F582A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04.31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3F53" w:rsidRPr="00533F53" w:rsidRDefault="00533F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533F53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4</w:t>
            </w:r>
            <w:r w:rsidR="00533F53"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Pr="00533F53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533F53" w:rsidRPr="00316F19" w:rsidRDefault="00B33E68" w:rsidP="00B33E6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="00316F19"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ircraft activity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Wind speed + Moon phase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 Noise level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Temperature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316F19" w:rsidRPr="00316F1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</w:p>
        </w:tc>
      </w:tr>
      <w:tr w:rsidR="00533F53" w:rsidRPr="005F57C4" w:rsidTr="002637E4">
        <w:trPr>
          <w:jc w:val="center"/>
        </w:trPr>
        <w:tc>
          <w:tcPr>
            <w:tcW w:w="1973" w:type="dxa"/>
            <w:vMerge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3F53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3</w:t>
            </w:r>
          </w:p>
        </w:tc>
        <w:tc>
          <w:tcPr>
            <w:tcW w:w="1370" w:type="dxa"/>
            <w:vAlign w:val="center"/>
          </w:tcPr>
          <w:p w:rsidR="005F582A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35.14</w:t>
            </w:r>
          </w:p>
          <w:p w:rsidR="00533F53" w:rsidRDefault="00533F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18405E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0D46" w:rsidRPr="00533F53" w:rsidRDefault="00680D46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33F53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47</w:t>
            </w:r>
            <w:r w:rsidR="00533F53"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80D46" w:rsidRDefault="00680D46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405E" w:rsidRPr="00533F53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533F53" w:rsidRPr="00316F19" w:rsidRDefault="00316F19" w:rsidP="00316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+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Wind speed + Moon phase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316F1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</w:p>
        </w:tc>
      </w:tr>
      <w:tr w:rsidR="00533F53" w:rsidRPr="005F57C4" w:rsidTr="002637E4">
        <w:trPr>
          <w:jc w:val="center"/>
        </w:trPr>
        <w:tc>
          <w:tcPr>
            <w:tcW w:w="1973" w:type="dxa"/>
            <w:vMerge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3F53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4</w:t>
            </w:r>
          </w:p>
        </w:tc>
        <w:tc>
          <w:tcPr>
            <w:tcW w:w="1370" w:type="dxa"/>
            <w:vAlign w:val="center"/>
          </w:tcPr>
          <w:p w:rsidR="005F582A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36.72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3F53" w:rsidRPr="00533F53" w:rsidRDefault="00533F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33F53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05</w:t>
            </w:r>
            <w:r w:rsidR="00533F53"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Pr="00533F53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533F53" w:rsidRPr="00316F19" w:rsidRDefault="00B33E68" w:rsidP="00316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="00316F19"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Pr="00316F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  <w:r w:rsidR="00316F19"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+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Wind speed + Moon phase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 w:rsidR="00316F19"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="00316F19" w:rsidRPr="00316F1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316F19"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</w:p>
        </w:tc>
      </w:tr>
      <w:tr w:rsidR="00533F53" w:rsidRPr="005F57C4" w:rsidTr="002637E4">
        <w:trPr>
          <w:jc w:val="center"/>
        </w:trPr>
        <w:tc>
          <w:tcPr>
            <w:tcW w:w="1973" w:type="dxa"/>
            <w:vMerge/>
          </w:tcPr>
          <w:p w:rsidR="00533F53" w:rsidRPr="00EF77D7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533F53" w:rsidRDefault="00533F53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5</w:t>
            </w:r>
          </w:p>
        </w:tc>
        <w:tc>
          <w:tcPr>
            <w:tcW w:w="1370" w:type="dxa"/>
            <w:vAlign w:val="center"/>
          </w:tcPr>
          <w:p w:rsidR="005F582A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68.95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33F53" w:rsidRPr="00533F53" w:rsidRDefault="00533F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533F53" w:rsidRDefault="0018405E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28</w:t>
            </w:r>
            <w:r w:rsidR="00533F53" w:rsidRPr="00533F5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F582A" w:rsidRPr="00533F53" w:rsidRDefault="005F582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533F53" w:rsidRPr="00316F19" w:rsidRDefault="00316F19" w:rsidP="00316F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+ 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="00B33E68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+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 + Moon phase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</w:t>
            </w:r>
            <w:r w:rsidRPr="00316F19"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  <w:t>Temperature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×</w:t>
            </w:r>
            <w:r w:rsidRPr="00316F1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</w:p>
        </w:tc>
      </w:tr>
      <w:tr w:rsidR="006E22DA" w:rsidRPr="005F57C4" w:rsidTr="002637E4">
        <w:trPr>
          <w:jc w:val="center"/>
        </w:trPr>
        <w:tc>
          <w:tcPr>
            <w:tcW w:w="1973" w:type="dxa"/>
            <w:vMerge w:val="restart"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eak frequency</w:t>
            </w:r>
          </w:p>
        </w:tc>
        <w:tc>
          <w:tcPr>
            <w:tcW w:w="1276" w:type="dxa"/>
          </w:tcPr>
          <w:p w:rsidR="006E22DA" w:rsidRPr="00E47B9E" w:rsidRDefault="006E22DA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B9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MM 1</w:t>
            </w:r>
          </w:p>
        </w:tc>
        <w:tc>
          <w:tcPr>
            <w:tcW w:w="1370" w:type="dxa"/>
            <w:vAlign w:val="center"/>
          </w:tcPr>
          <w:p w:rsidR="006E22DA" w:rsidRPr="00E47B9E" w:rsidRDefault="00150353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126514.52</w:t>
            </w:r>
            <w:r w:rsidR="006E22DA" w:rsidRPr="00E47B9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6E22DA" w:rsidRPr="00E47B9E" w:rsidRDefault="006E22DA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7B9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_</w:t>
            </w:r>
          </w:p>
        </w:tc>
        <w:tc>
          <w:tcPr>
            <w:tcW w:w="2955" w:type="dxa"/>
          </w:tcPr>
          <w:p w:rsidR="006E22DA" w:rsidRPr="00150353" w:rsidRDefault="00150353" w:rsidP="001D52A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353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>Noise level</w:t>
            </w:r>
          </w:p>
        </w:tc>
      </w:tr>
      <w:tr w:rsidR="006E22DA" w:rsidRPr="005F57C4" w:rsidTr="002637E4">
        <w:trPr>
          <w:jc w:val="center"/>
        </w:trPr>
        <w:tc>
          <w:tcPr>
            <w:tcW w:w="1973" w:type="dxa"/>
            <w:vMerge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E22DA" w:rsidRPr="00EF77D7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2</w:t>
            </w:r>
          </w:p>
        </w:tc>
        <w:tc>
          <w:tcPr>
            <w:tcW w:w="1370" w:type="dxa"/>
            <w:vAlign w:val="center"/>
          </w:tcPr>
          <w:p w:rsidR="00150353" w:rsidRPr="00150353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/>
                <w:sz w:val="24"/>
                <w:szCs w:val="24"/>
              </w:rPr>
              <w:t>-126501.6</w:t>
            </w: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  <w:p w:rsidR="006E22DA" w:rsidRPr="00150353" w:rsidRDefault="006E22DA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150353" w:rsidRPr="00150353" w:rsidRDefault="00150353" w:rsidP="0015035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12.88</w:t>
            </w:r>
          </w:p>
          <w:p w:rsidR="00150353" w:rsidRPr="00150353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6E22DA" w:rsidRPr="006E22DA" w:rsidRDefault="009C52E4" w:rsidP="00B33E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Noise level</w:t>
            </w:r>
            <w:r w:rsidR="00B33E68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33E68"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 w:rsidR="00B33E68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B33E6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ircraft activity </w:t>
            </w:r>
            <w:r w:rsidR="00B33E6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E22DA" w:rsidRPr="005F57C4" w:rsidTr="002637E4">
        <w:trPr>
          <w:jc w:val="center"/>
        </w:trPr>
        <w:tc>
          <w:tcPr>
            <w:tcW w:w="1973" w:type="dxa"/>
            <w:vMerge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E22DA" w:rsidRPr="00EF77D7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3</w:t>
            </w:r>
          </w:p>
        </w:tc>
        <w:tc>
          <w:tcPr>
            <w:tcW w:w="1370" w:type="dxa"/>
            <w:vAlign w:val="center"/>
          </w:tcPr>
          <w:p w:rsidR="006E22DA" w:rsidRPr="006E22DA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-126500.83</w:t>
            </w:r>
          </w:p>
        </w:tc>
        <w:tc>
          <w:tcPr>
            <w:tcW w:w="992" w:type="dxa"/>
            <w:vAlign w:val="center"/>
          </w:tcPr>
          <w:p w:rsidR="00150353" w:rsidRPr="006E22DA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13.69</w:t>
            </w:r>
          </w:p>
        </w:tc>
        <w:tc>
          <w:tcPr>
            <w:tcW w:w="2955" w:type="dxa"/>
          </w:tcPr>
          <w:p w:rsidR="006E22DA" w:rsidRPr="006E22DA" w:rsidRDefault="009C52E4" w:rsidP="003B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</w:p>
        </w:tc>
      </w:tr>
      <w:tr w:rsidR="006E22DA" w:rsidRPr="005F57C4" w:rsidTr="002637E4">
        <w:trPr>
          <w:jc w:val="center"/>
        </w:trPr>
        <w:tc>
          <w:tcPr>
            <w:tcW w:w="1973" w:type="dxa"/>
            <w:vMerge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4</w:t>
            </w:r>
          </w:p>
        </w:tc>
        <w:tc>
          <w:tcPr>
            <w:tcW w:w="1370" w:type="dxa"/>
            <w:vAlign w:val="center"/>
          </w:tcPr>
          <w:p w:rsidR="006E22DA" w:rsidRPr="006E22DA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-126491.66</w:t>
            </w:r>
          </w:p>
        </w:tc>
        <w:tc>
          <w:tcPr>
            <w:tcW w:w="992" w:type="dxa"/>
            <w:vAlign w:val="center"/>
          </w:tcPr>
          <w:p w:rsidR="00150353" w:rsidRPr="006E22DA" w:rsidRDefault="00150353" w:rsidP="0015035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955" w:type="dxa"/>
          </w:tcPr>
          <w:p w:rsidR="006E22DA" w:rsidRPr="006E22DA" w:rsidRDefault="009C52E4" w:rsidP="003B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252"/>
            <w:bookmarkStart w:id="9" w:name="OLE_LINK253"/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="00A17231"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 w:rsidR="00A17231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Moon ph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End w:id="8"/>
            <w:bookmarkEnd w:id="9"/>
          </w:p>
        </w:tc>
      </w:tr>
      <w:tr w:rsidR="006E22DA" w:rsidRPr="005F57C4" w:rsidTr="002637E4">
        <w:trPr>
          <w:jc w:val="center"/>
        </w:trPr>
        <w:tc>
          <w:tcPr>
            <w:tcW w:w="1973" w:type="dxa"/>
            <w:vMerge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E22DA" w:rsidRDefault="006E22DA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5</w:t>
            </w:r>
          </w:p>
        </w:tc>
        <w:tc>
          <w:tcPr>
            <w:tcW w:w="1370" w:type="dxa"/>
            <w:vAlign w:val="center"/>
          </w:tcPr>
          <w:p w:rsidR="00150353" w:rsidRPr="006E22DA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-126491.39</w:t>
            </w:r>
          </w:p>
        </w:tc>
        <w:tc>
          <w:tcPr>
            <w:tcW w:w="992" w:type="dxa"/>
            <w:vAlign w:val="center"/>
          </w:tcPr>
          <w:p w:rsidR="00150353" w:rsidRPr="006E22DA" w:rsidRDefault="00150353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0353">
              <w:rPr>
                <w:rFonts w:ascii="Times New Roman" w:hAnsi="Times New Roman" w:cs="Times New Roman" w:hint="eastAsia"/>
                <w:sz w:val="24"/>
                <w:szCs w:val="24"/>
              </w:rPr>
              <w:t>23.13</w:t>
            </w:r>
          </w:p>
        </w:tc>
        <w:tc>
          <w:tcPr>
            <w:tcW w:w="2955" w:type="dxa"/>
          </w:tcPr>
          <w:p w:rsidR="006E22DA" w:rsidRPr="00777B83" w:rsidRDefault="009C52E4" w:rsidP="003B646C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Wind speed</w:t>
            </w:r>
          </w:p>
        </w:tc>
      </w:tr>
      <w:tr w:rsidR="00764A8C" w:rsidRPr="005F57C4" w:rsidTr="002637E4">
        <w:trPr>
          <w:jc w:val="center"/>
        </w:trPr>
        <w:tc>
          <w:tcPr>
            <w:tcW w:w="1973" w:type="dxa"/>
            <w:vMerge w:val="restart"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andwidth</w:t>
            </w:r>
          </w:p>
        </w:tc>
        <w:tc>
          <w:tcPr>
            <w:tcW w:w="1276" w:type="dxa"/>
          </w:tcPr>
          <w:p w:rsidR="00764A8C" w:rsidRPr="00B518DC" w:rsidRDefault="00764A8C" w:rsidP="001D52A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8D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MM 1</w:t>
            </w:r>
          </w:p>
        </w:tc>
        <w:tc>
          <w:tcPr>
            <w:tcW w:w="1370" w:type="dxa"/>
          </w:tcPr>
          <w:p w:rsidR="00DD59C2" w:rsidRPr="00DD59C2" w:rsidRDefault="00DD59C2" w:rsidP="00DD59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22261.25</w:t>
            </w:r>
          </w:p>
          <w:p w:rsidR="00312B18" w:rsidRPr="00DD59C2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764A8C" w:rsidRPr="00DD59C2" w:rsidRDefault="007D4AD4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_</w:t>
            </w:r>
          </w:p>
          <w:p w:rsidR="00312B18" w:rsidRPr="00DD59C2" w:rsidRDefault="00312B18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764A8C" w:rsidRPr="00B518DC" w:rsidRDefault="00264137" w:rsidP="003B646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0" w:name="OLE_LINK254"/>
            <w:bookmarkStart w:id="11" w:name="OLE_LINK255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ircraft activity</w:t>
            </w:r>
            <w:r w:rsidR="002E17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5366DF" w:rsidRPr="00B518D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5366DF" w:rsidRPr="00B518DC">
              <w:rPr>
                <w:rFonts w:ascii="Times New Roman" w:eastAsia="BaskervilleMTStd-Regular" w:hAnsi="Times New Roman" w:cs="Times New Roman" w:hint="eastAsia"/>
                <w:b/>
                <w:kern w:val="0"/>
                <w:sz w:val="24"/>
                <w:szCs w:val="24"/>
              </w:rPr>
              <w:t xml:space="preserve">+ Habitat type </w:t>
            </w:r>
            <w:bookmarkEnd w:id="10"/>
            <w:bookmarkEnd w:id="11"/>
          </w:p>
        </w:tc>
      </w:tr>
      <w:tr w:rsidR="00764A8C" w:rsidRPr="005F57C4" w:rsidTr="002637E4">
        <w:trPr>
          <w:jc w:val="center"/>
        </w:trPr>
        <w:tc>
          <w:tcPr>
            <w:tcW w:w="1973" w:type="dxa"/>
            <w:vMerge w:val="restart"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2</w:t>
            </w:r>
          </w:p>
        </w:tc>
        <w:tc>
          <w:tcPr>
            <w:tcW w:w="1370" w:type="dxa"/>
            <w:vAlign w:val="center"/>
          </w:tcPr>
          <w:p w:rsidR="00312B18" w:rsidRDefault="00DD59C2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22264.65</w:t>
            </w:r>
          </w:p>
          <w:p w:rsidR="00312B18" w:rsidRPr="00764A8C" w:rsidRDefault="00312B18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DD59C2" w:rsidRPr="00DD59C2" w:rsidRDefault="00DD59C2" w:rsidP="00DD5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3.40</w:t>
            </w:r>
          </w:p>
          <w:p w:rsidR="00764A8C" w:rsidRPr="00764A8C" w:rsidRDefault="00764A8C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</w:tcPr>
          <w:p w:rsidR="00764A8C" w:rsidRPr="00764A8C" w:rsidRDefault="00264137" w:rsidP="003B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2E17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F248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248E9"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 w:rsidR="00F248E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Habitat type + Moon phase </w:t>
            </w:r>
          </w:p>
        </w:tc>
      </w:tr>
      <w:tr w:rsidR="00764A8C" w:rsidRPr="005F57C4" w:rsidTr="002637E4">
        <w:trPr>
          <w:jc w:val="center"/>
        </w:trPr>
        <w:tc>
          <w:tcPr>
            <w:tcW w:w="1973" w:type="dxa"/>
            <w:vMerge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3</w:t>
            </w:r>
          </w:p>
        </w:tc>
        <w:tc>
          <w:tcPr>
            <w:tcW w:w="1370" w:type="dxa"/>
            <w:vAlign w:val="center"/>
          </w:tcPr>
          <w:p w:rsidR="00312B18" w:rsidRPr="00764A8C" w:rsidRDefault="00DD59C2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22264.81</w:t>
            </w:r>
          </w:p>
        </w:tc>
        <w:tc>
          <w:tcPr>
            <w:tcW w:w="992" w:type="dxa"/>
            <w:vAlign w:val="center"/>
          </w:tcPr>
          <w:p w:rsidR="00312B18" w:rsidRPr="00764A8C" w:rsidRDefault="00DD59C2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7 </w:t>
            </w:r>
          </w:p>
        </w:tc>
        <w:tc>
          <w:tcPr>
            <w:tcW w:w="2955" w:type="dxa"/>
          </w:tcPr>
          <w:p w:rsidR="00764A8C" w:rsidRPr="00764A8C" w:rsidRDefault="004E7A64" w:rsidP="003B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Noise level </w:t>
            </w:r>
            <w:r w:rsidRPr="00316F1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  <w:r w:rsidRPr="00316F19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316F1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bitat type</w:t>
            </w:r>
          </w:p>
        </w:tc>
      </w:tr>
      <w:tr w:rsidR="00764A8C" w:rsidRPr="005F57C4" w:rsidTr="002637E4">
        <w:trPr>
          <w:jc w:val="center"/>
        </w:trPr>
        <w:tc>
          <w:tcPr>
            <w:tcW w:w="1973" w:type="dxa"/>
            <w:vMerge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64A8C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4</w:t>
            </w:r>
          </w:p>
        </w:tc>
        <w:tc>
          <w:tcPr>
            <w:tcW w:w="1370" w:type="dxa"/>
            <w:vAlign w:val="center"/>
          </w:tcPr>
          <w:p w:rsidR="00312B18" w:rsidRPr="00764A8C" w:rsidRDefault="00DD59C2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22265.22</w:t>
            </w:r>
          </w:p>
        </w:tc>
        <w:tc>
          <w:tcPr>
            <w:tcW w:w="992" w:type="dxa"/>
            <w:vAlign w:val="center"/>
          </w:tcPr>
          <w:p w:rsidR="00764A8C" w:rsidRPr="00764A8C" w:rsidRDefault="00DD59C2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7 </w:t>
            </w:r>
          </w:p>
        </w:tc>
        <w:tc>
          <w:tcPr>
            <w:tcW w:w="2955" w:type="dxa"/>
          </w:tcPr>
          <w:p w:rsidR="00764A8C" w:rsidRPr="00764A8C" w:rsidRDefault="008D4DCE" w:rsidP="003B64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Habitat type </w:t>
            </w:r>
          </w:p>
        </w:tc>
      </w:tr>
      <w:tr w:rsidR="00764A8C" w:rsidRPr="005F57C4" w:rsidTr="002637E4">
        <w:trPr>
          <w:jc w:val="center"/>
        </w:trPr>
        <w:tc>
          <w:tcPr>
            <w:tcW w:w="1973" w:type="dxa"/>
            <w:vMerge/>
          </w:tcPr>
          <w:p w:rsidR="00764A8C" w:rsidRPr="00EF77D7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764A8C" w:rsidRDefault="00764A8C" w:rsidP="001D5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MM 5</w:t>
            </w:r>
          </w:p>
        </w:tc>
        <w:tc>
          <w:tcPr>
            <w:tcW w:w="1370" w:type="dxa"/>
            <w:vAlign w:val="center"/>
          </w:tcPr>
          <w:p w:rsidR="00DD59C2" w:rsidRPr="00DD59C2" w:rsidRDefault="00DD59C2" w:rsidP="00DD5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>22266.58</w:t>
            </w:r>
          </w:p>
          <w:p w:rsidR="00312B18" w:rsidRPr="00764A8C" w:rsidRDefault="00764A8C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A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DD59C2" w:rsidRPr="00DD59C2" w:rsidRDefault="00DD59C2" w:rsidP="00DD59C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C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33 </w:t>
            </w:r>
          </w:p>
          <w:p w:rsidR="00312B18" w:rsidRPr="00764A8C" w:rsidRDefault="00764A8C" w:rsidP="001D52A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64A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2955" w:type="dxa"/>
          </w:tcPr>
          <w:p w:rsidR="00764A8C" w:rsidRPr="00FC32E8" w:rsidRDefault="00264137" w:rsidP="003B646C">
            <w:pPr>
              <w:rPr>
                <w:rFonts w:ascii="Times New Roman" w:eastAsia="BaskervilleMTStd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ircraft activity</w:t>
            </w:r>
            <w:r w:rsidR="002E17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C324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2C3248" w:rsidRPr="00EB326E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>+</w:t>
            </w:r>
            <w:r w:rsidR="002C3248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 Habitat type </w:t>
            </w:r>
            <w:r w:rsidR="00FC32E8">
              <w:rPr>
                <w:rFonts w:ascii="Times New Roman" w:eastAsia="BaskervilleMTStd-Regular" w:hAnsi="Times New Roman" w:cs="Times New Roman" w:hint="eastAsia"/>
                <w:kern w:val="0"/>
                <w:sz w:val="24"/>
                <w:szCs w:val="24"/>
              </w:rPr>
              <w:t xml:space="preserve">+ Wind speed </w:t>
            </w:r>
          </w:p>
        </w:tc>
      </w:tr>
    </w:tbl>
    <w:p w:rsidR="00D2479D" w:rsidRDefault="000B668E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F57C4">
        <w:rPr>
          <w:rFonts w:ascii="Times New Roman" w:hAnsi="Times New Roman" w:cs="Times New Roman"/>
          <w:sz w:val="24"/>
          <w:szCs w:val="24"/>
        </w:rPr>
        <w:lastRenderedPageBreak/>
        <w:t>AICc</w:t>
      </w:r>
      <w:proofErr w:type="spellEnd"/>
      <w:r w:rsidRPr="005F57C4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5F57C4">
        <w:rPr>
          <w:rStyle w:val="fontstyle01"/>
        </w:rPr>
        <w:t>Akaike’s</w:t>
      </w:r>
      <w:proofErr w:type="spellEnd"/>
      <w:r w:rsidRPr="005F57C4">
        <w:rPr>
          <w:rStyle w:val="fontstyle01"/>
        </w:rPr>
        <w:t xml:space="preserve"> information criterion corrected for small sample size.</w:t>
      </w:r>
      <w:r>
        <w:rPr>
          <w:rStyle w:val="fontstyle01"/>
          <w:rFonts w:hint="eastAsia"/>
        </w:rPr>
        <w:t xml:space="preserve"> </w:t>
      </w:r>
      <w:proofErr w:type="spellStart"/>
      <w:r w:rsidRPr="005F57C4">
        <w:rPr>
          <w:rFonts w:ascii="Times New Roman" w:hAnsi="Times New Roman" w:cs="Times New Roman"/>
          <w:sz w:val="24"/>
          <w:szCs w:val="24"/>
        </w:rPr>
        <w:t>ΔAICc</w:t>
      </w:r>
      <w:proofErr w:type="spellEnd"/>
      <w:r w:rsidRPr="005F57C4">
        <w:rPr>
          <w:rFonts w:ascii="Times New Roman" w:hAnsi="Times New Roman" w:cs="Times New Roman"/>
          <w:sz w:val="24"/>
          <w:szCs w:val="24"/>
        </w:rPr>
        <w:t xml:space="preserve">: the difference between the alternative model and best-fitting model. </w:t>
      </w:r>
    </w:p>
    <w:p w:rsidR="00D2479D" w:rsidRPr="005366DF" w:rsidRDefault="00D2479D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479D" w:rsidRDefault="00D2479D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52A3" w:rsidRDefault="001D52A3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4137" w:rsidRDefault="00264137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4137" w:rsidRDefault="00264137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0D24" w:rsidRDefault="00E70D24" w:rsidP="006D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479D" w:rsidRPr="00667B5E" w:rsidRDefault="00D2479D" w:rsidP="00D2479D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</w:pPr>
      <w:r w:rsidRPr="0096594B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18"/>
        </w:rPr>
        <w:lastRenderedPageBreak/>
        <w:t>T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18"/>
        </w:rPr>
        <w:t>ABLE S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18"/>
        </w:rPr>
        <w:t xml:space="preserve"> Foraging activities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Japanese pipistrelle bat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18"/>
        </w:rPr>
        <w:t xml:space="preserve"> </w:t>
      </w:r>
      <w:r w:rsidRPr="00667B5E">
        <w:rPr>
          <w:rFonts w:ascii="Times New Roman" w:eastAsia="宋体" w:hAnsi="Times New Roman" w:cs="Times New Roman"/>
          <w:color w:val="000000"/>
          <w:kern w:val="0"/>
          <w:sz w:val="24"/>
          <w:szCs w:val="18"/>
        </w:rPr>
        <w:t>and noise level per site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890"/>
        <w:gridCol w:w="2289"/>
        <w:gridCol w:w="2755"/>
        <w:gridCol w:w="1976"/>
      </w:tblGrid>
      <w:tr w:rsidR="00D2479D" w:rsidTr="00411F56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Number of bat pas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Number of feeding buzz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N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oise level</w:t>
            </w:r>
            <w:r w:rsidR="002422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 xml:space="preserve"> (</w:t>
            </w:r>
            <w:proofErr w:type="spellStart"/>
            <w:r w:rsidR="002422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dBA</w:t>
            </w:r>
            <w:proofErr w:type="spellEnd"/>
            <w:r w:rsidR="002422B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)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7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1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1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13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F340EE">
            <w:pPr>
              <w:ind w:firstLineChars="100" w:firstLine="2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9.87</w:t>
            </w:r>
            <w:r w:rsidR="00F340E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84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5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9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43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52.4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2.52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51.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2.54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1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55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3.23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7.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86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8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43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7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25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48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97</w:t>
            </w:r>
          </w:p>
        </w:tc>
      </w:tr>
      <w:tr w:rsidR="00D2479D" w:rsidTr="00411F5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Site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3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1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2479D" w:rsidRPr="00C07A0A" w:rsidRDefault="00D2479D" w:rsidP="00411F5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18"/>
              </w:rPr>
              <w:t>38.6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</w:t>
            </w:r>
            <w:r w:rsidRPr="00C07A0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>±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18"/>
              </w:rPr>
              <w:t xml:space="preserve"> 0.28</w:t>
            </w:r>
          </w:p>
        </w:tc>
      </w:tr>
    </w:tbl>
    <w:p w:rsidR="00D2479D" w:rsidRDefault="00D2479D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D731F8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>
            <wp:extent cx="3466769" cy="2647083"/>
            <wp:effectExtent l="0" t="0" r="63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8350" cy="264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1F8" w:rsidRPr="00113CB3" w:rsidRDefault="00D731F8" w:rsidP="00D731F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6A2DA5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B7012D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effect of aircraft activity on noise level among sampling sites. The </w:t>
      </w:r>
      <w:r w:rsidR="00870F30" w:rsidRPr="00870F30">
        <w:rPr>
          <w:rFonts w:ascii="Times New Roman" w:eastAsia="宋体" w:hAnsi="Times New Roman" w:cs="Times New Roman"/>
          <w:kern w:val="0"/>
          <w:sz w:val="24"/>
          <w:szCs w:val="24"/>
        </w:rPr>
        <w:t xml:space="preserve">statistical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ignificance is evident based on one-way ANOVA analysis (</w:t>
      </w:r>
      <w:r w:rsidRPr="00D731F8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F</w:t>
      </w:r>
      <w:r w:rsidRPr="00D731F8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</w:rPr>
        <w:t>1, 108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= 77.20, </w:t>
      </w:r>
      <w:r w:rsidRPr="00F8119B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&lt; 0.0001)  </w:t>
      </w:r>
      <w:bookmarkStart w:id="12" w:name="_GoBack"/>
      <w:bookmarkEnd w:id="12"/>
    </w:p>
    <w:p w:rsidR="00D731F8" w:rsidRP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p w:rsidR="00D731F8" w:rsidRDefault="00D731F8" w:rsidP="006D4A95">
      <w:pPr>
        <w:spacing w:line="480" w:lineRule="auto"/>
      </w:pPr>
    </w:p>
    <w:sectPr w:rsidR="00D731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4977" w:rsidRDefault="00314977" w:rsidP="00E8727C">
      <w:r>
        <w:separator/>
      </w:r>
    </w:p>
  </w:endnote>
  <w:endnote w:type="continuationSeparator" w:id="0">
    <w:p w:rsidR="00314977" w:rsidRDefault="00314977" w:rsidP="00E872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MTStd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4977" w:rsidRDefault="00314977" w:rsidP="00E8727C">
      <w:r>
        <w:separator/>
      </w:r>
    </w:p>
  </w:footnote>
  <w:footnote w:type="continuationSeparator" w:id="0">
    <w:p w:rsidR="00314977" w:rsidRDefault="00314977" w:rsidP="00E872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EF8"/>
    <w:rsid w:val="00000890"/>
    <w:rsid w:val="000031E5"/>
    <w:rsid w:val="00015683"/>
    <w:rsid w:val="00020336"/>
    <w:rsid w:val="000263AA"/>
    <w:rsid w:val="0004724D"/>
    <w:rsid w:val="0005380A"/>
    <w:rsid w:val="000539CD"/>
    <w:rsid w:val="00054490"/>
    <w:rsid w:val="00064D6D"/>
    <w:rsid w:val="00067C2F"/>
    <w:rsid w:val="0008374A"/>
    <w:rsid w:val="0009315C"/>
    <w:rsid w:val="000A1EFC"/>
    <w:rsid w:val="000A39B7"/>
    <w:rsid w:val="000B668E"/>
    <w:rsid w:val="000C0382"/>
    <w:rsid w:val="000F1A43"/>
    <w:rsid w:val="000F40DF"/>
    <w:rsid w:val="000F5BB5"/>
    <w:rsid w:val="00106034"/>
    <w:rsid w:val="00113CB3"/>
    <w:rsid w:val="00124A95"/>
    <w:rsid w:val="00145D1E"/>
    <w:rsid w:val="00150353"/>
    <w:rsid w:val="00152449"/>
    <w:rsid w:val="00152627"/>
    <w:rsid w:val="001565D3"/>
    <w:rsid w:val="00160FE0"/>
    <w:rsid w:val="0016452D"/>
    <w:rsid w:val="001665DD"/>
    <w:rsid w:val="001812AC"/>
    <w:rsid w:val="00183652"/>
    <w:rsid w:val="0018405E"/>
    <w:rsid w:val="001C789C"/>
    <w:rsid w:val="001D52A3"/>
    <w:rsid w:val="001E0C6F"/>
    <w:rsid w:val="001E11B0"/>
    <w:rsid w:val="001F608D"/>
    <w:rsid w:val="0021644F"/>
    <w:rsid w:val="002362BF"/>
    <w:rsid w:val="002422B7"/>
    <w:rsid w:val="002609E2"/>
    <w:rsid w:val="002637E4"/>
    <w:rsid w:val="00264137"/>
    <w:rsid w:val="002706FB"/>
    <w:rsid w:val="00297EBF"/>
    <w:rsid w:val="002B02C7"/>
    <w:rsid w:val="002B6F84"/>
    <w:rsid w:val="002B7430"/>
    <w:rsid w:val="002C3248"/>
    <w:rsid w:val="002C7778"/>
    <w:rsid w:val="002D6275"/>
    <w:rsid w:val="002E1745"/>
    <w:rsid w:val="002F074E"/>
    <w:rsid w:val="00303AEF"/>
    <w:rsid w:val="00312B18"/>
    <w:rsid w:val="003144C7"/>
    <w:rsid w:val="00314977"/>
    <w:rsid w:val="00316F19"/>
    <w:rsid w:val="00322EBC"/>
    <w:rsid w:val="00326355"/>
    <w:rsid w:val="00365583"/>
    <w:rsid w:val="00372254"/>
    <w:rsid w:val="003A0EF8"/>
    <w:rsid w:val="003B646C"/>
    <w:rsid w:val="003C1A26"/>
    <w:rsid w:val="003D015E"/>
    <w:rsid w:val="00402162"/>
    <w:rsid w:val="00406AC5"/>
    <w:rsid w:val="004165BF"/>
    <w:rsid w:val="004375FD"/>
    <w:rsid w:val="00471862"/>
    <w:rsid w:val="004A5A08"/>
    <w:rsid w:val="004B6BF5"/>
    <w:rsid w:val="004B6EAB"/>
    <w:rsid w:val="004E1952"/>
    <w:rsid w:val="004E7A64"/>
    <w:rsid w:val="004F34CE"/>
    <w:rsid w:val="00503C9B"/>
    <w:rsid w:val="00530A31"/>
    <w:rsid w:val="00533F53"/>
    <w:rsid w:val="005366DF"/>
    <w:rsid w:val="00557B02"/>
    <w:rsid w:val="0056659B"/>
    <w:rsid w:val="005A41F0"/>
    <w:rsid w:val="005B19CF"/>
    <w:rsid w:val="005E207E"/>
    <w:rsid w:val="005F582A"/>
    <w:rsid w:val="005F6E8C"/>
    <w:rsid w:val="006123D6"/>
    <w:rsid w:val="00623C04"/>
    <w:rsid w:val="00630883"/>
    <w:rsid w:val="00641481"/>
    <w:rsid w:val="00657367"/>
    <w:rsid w:val="00677D92"/>
    <w:rsid w:val="00680D46"/>
    <w:rsid w:val="00691CCC"/>
    <w:rsid w:val="006C7AF9"/>
    <w:rsid w:val="006D1C17"/>
    <w:rsid w:val="006D4A95"/>
    <w:rsid w:val="006D7948"/>
    <w:rsid w:val="006E22DA"/>
    <w:rsid w:val="006F3525"/>
    <w:rsid w:val="00702290"/>
    <w:rsid w:val="00703127"/>
    <w:rsid w:val="00711DC6"/>
    <w:rsid w:val="00720048"/>
    <w:rsid w:val="00723E20"/>
    <w:rsid w:val="0074195F"/>
    <w:rsid w:val="0075083A"/>
    <w:rsid w:val="00753391"/>
    <w:rsid w:val="00755361"/>
    <w:rsid w:val="00757A79"/>
    <w:rsid w:val="00764A8C"/>
    <w:rsid w:val="0076631C"/>
    <w:rsid w:val="00777B83"/>
    <w:rsid w:val="007A3410"/>
    <w:rsid w:val="007A52C2"/>
    <w:rsid w:val="007D4AD4"/>
    <w:rsid w:val="007F62B6"/>
    <w:rsid w:val="0081777B"/>
    <w:rsid w:val="0082437E"/>
    <w:rsid w:val="008273C6"/>
    <w:rsid w:val="00832ED8"/>
    <w:rsid w:val="0085011E"/>
    <w:rsid w:val="008539FF"/>
    <w:rsid w:val="00870F30"/>
    <w:rsid w:val="00876643"/>
    <w:rsid w:val="008957DE"/>
    <w:rsid w:val="00897CC7"/>
    <w:rsid w:val="008A5E2C"/>
    <w:rsid w:val="008B40A1"/>
    <w:rsid w:val="008D4DCE"/>
    <w:rsid w:val="008D5CB1"/>
    <w:rsid w:val="008F0ED2"/>
    <w:rsid w:val="00902717"/>
    <w:rsid w:val="00917565"/>
    <w:rsid w:val="00923F47"/>
    <w:rsid w:val="00941DF4"/>
    <w:rsid w:val="00962B53"/>
    <w:rsid w:val="009768D1"/>
    <w:rsid w:val="009B23D5"/>
    <w:rsid w:val="009B72C9"/>
    <w:rsid w:val="009C18B0"/>
    <w:rsid w:val="009C52E4"/>
    <w:rsid w:val="009E25B9"/>
    <w:rsid w:val="009E3946"/>
    <w:rsid w:val="009E4215"/>
    <w:rsid w:val="009F5D6C"/>
    <w:rsid w:val="00A048A4"/>
    <w:rsid w:val="00A17231"/>
    <w:rsid w:val="00A179F4"/>
    <w:rsid w:val="00A222DA"/>
    <w:rsid w:val="00A31B7A"/>
    <w:rsid w:val="00A55808"/>
    <w:rsid w:val="00A62726"/>
    <w:rsid w:val="00A63AFA"/>
    <w:rsid w:val="00A647C9"/>
    <w:rsid w:val="00A67083"/>
    <w:rsid w:val="00A70B5D"/>
    <w:rsid w:val="00A93DF8"/>
    <w:rsid w:val="00A96A69"/>
    <w:rsid w:val="00AD7527"/>
    <w:rsid w:val="00B17F02"/>
    <w:rsid w:val="00B266CF"/>
    <w:rsid w:val="00B31465"/>
    <w:rsid w:val="00B334F3"/>
    <w:rsid w:val="00B33E68"/>
    <w:rsid w:val="00B518DC"/>
    <w:rsid w:val="00B606E1"/>
    <w:rsid w:val="00B7012D"/>
    <w:rsid w:val="00B84C47"/>
    <w:rsid w:val="00B87912"/>
    <w:rsid w:val="00B91D5F"/>
    <w:rsid w:val="00B955C9"/>
    <w:rsid w:val="00B96A51"/>
    <w:rsid w:val="00BA19D2"/>
    <w:rsid w:val="00BB5554"/>
    <w:rsid w:val="00BD3595"/>
    <w:rsid w:val="00BE624E"/>
    <w:rsid w:val="00C00F23"/>
    <w:rsid w:val="00C10E32"/>
    <w:rsid w:val="00C97C12"/>
    <w:rsid w:val="00CB6647"/>
    <w:rsid w:val="00CD1550"/>
    <w:rsid w:val="00CD6760"/>
    <w:rsid w:val="00D17EAF"/>
    <w:rsid w:val="00D2479D"/>
    <w:rsid w:val="00D30052"/>
    <w:rsid w:val="00D34BBA"/>
    <w:rsid w:val="00D46953"/>
    <w:rsid w:val="00D6628A"/>
    <w:rsid w:val="00D731F8"/>
    <w:rsid w:val="00DA02AA"/>
    <w:rsid w:val="00DA318A"/>
    <w:rsid w:val="00DB4959"/>
    <w:rsid w:val="00DD59C2"/>
    <w:rsid w:val="00DF4308"/>
    <w:rsid w:val="00E34445"/>
    <w:rsid w:val="00E47B9E"/>
    <w:rsid w:val="00E52201"/>
    <w:rsid w:val="00E57C8F"/>
    <w:rsid w:val="00E62B9B"/>
    <w:rsid w:val="00E70D24"/>
    <w:rsid w:val="00E72B9D"/>
    <w:rsid w:val="00E73BCC"/>
    <w:rsid w:val="00E845BF"/>
    <w:rsid w:val="00E8727C"/>
    <w:rsid w:val="00E924FE"/>
    <w:rsid w:val="00E9500F"/>
    <w:rsid w:val="00E97128"/>
    <w:rsid w:val="00EA0F7F"/>
    <w:rsid w:val="00EA3F6A"/>
    <w:rsid w:val="00EB326E"/>
    <w:rsid w:val="00EB4986"/>
    <w:rsid w:val="00EF07F9"/>
    <w:rsid w:val="00F23E32"/>
    <w:rsid w:val="00F248E9"/>
    <w:rsid w:val="00F340EE"/>
    <w:rsid w:val="00F36223"/>
    <w:rsid w:val="00F41EEB"/>
    <w:rsid w:val="00F5134B"/>
    <w:rsid w:val="00F67D49"/>
    <w:rsid w:val="00F77EB8"/>
    <w:rsid w:val="00F8119B"/>
    <w:rsid w:val="00F960B5"/>
    <w:rsid w:val="00FA7DD1"/>
    <w:rsid w:val="00FB60EC"/>
    <w:rsid w:val="00FC32E8"/>
    <w:rsid w:val="00FD08D2"/>
    <w:rsid w:val="00FE5DD6"/>
    <w:rsid w:val="00FE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2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27C"/>
    <w:rPr>
      <w:sz w:val="18"/>
      <w:szCs w:val="18"/>
    </w:rPr>
  </w:style>
  <w:style w:type="table" w:styleId="a5">
    <w:name w:val="Table Grid"/>
    <w:basedOn w:val="a1"/>
    <w:uiPriority w:val="59"/>
    <w:rsid w:val="00E8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B66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701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1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87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8727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87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8727C"/>
    <w:rPr>
      <w:sz w:val="18"/>
      <w:szCs w:val="18"/>
    </w:rPr>
  </w:style>
  <w:style w:type="table" w:styleId="a5">
    <w:name w:val="Table Grid"/>
    <w:basedOn w:val="a1"/>
    <w:uiPriority w:val="59"/>
    <w:rsid w:val="00E87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0B66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B7012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01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6</Pages>
  <Words>566</Words>
  <Characters>3227</Characters>
  <Application>Microsoft Office Word</Application>
  <DocSecurity>0</DocSecurity>
  <Lines>26</Lines>
  <Paragraphs>7</Paragraphs>
  <ScaleCrop>false</ScaleCrop>
  <Company>Microsoft</Company>
  <LinksUpToDate>false</LinksUpToDate>
  <CharactersWithSpaces>3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46</cp:revision>
  <dcterms:created xsi:type="dcterms:W3CDTF">2022-03-13T06:57:00Z</dcterms:created>
  <dcterms:modified xsi:type="dcterms:W3CDTF">2022-05-07T06:17:00Z</dcterms:modified>
</cp:coreProperties>
</file>